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48A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 table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Missing Data Analysis</w:t>
      </w:r>
    </w:p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8"/>
        <w:gridCol w:w="1347"/>
        <w:gridCol w:w="1208"/>
        <w:gridCol w:w="1287"/>
        <w:gridCol w:w="1963"/>
      </w:tblGrid>
      <w:tr w14:paraId="1373E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E1F0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1BB6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mplete (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3486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issing (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7A3F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issing (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8695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andling Method</w:t>
            </w:r>
          </w:p>
        </w:tc>
      </w:tr>
      <w:tr w14:paraId="3B2CD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7DFE3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bumin, 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8A913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,8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21B8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,8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D930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.2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6711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3BFE1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C8CD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PACHE-IV sco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4BA6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,3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0C10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,4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75059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02B3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11177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21A1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otal GCS sco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74A5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48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A1F2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32A8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31C3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0D300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7A4D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lood urea nitrogen, m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3FCB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6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8211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8E8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262F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772FD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AAFA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FC19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68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6AC4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3AE9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1E64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4AF96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A10D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reatinine, m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76F8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69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2736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3901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DDDD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4AAFD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31A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BA7C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66B6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81E7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8F2E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Forest imputation</w:t>
            </w:r>
          </w:p>
        </w:tc>
      </w:tr>
      <w:tr w14:paraId="60F4E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F5E4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1153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EDC3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491D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E0CC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532F1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7976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9833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AD19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44CC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C3E1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1424D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1DDA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699FC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6E84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26CF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8C6D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33D25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D812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0B9D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092B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7152C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805A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05370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06A24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6B38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D75A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2A13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959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6D7AA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3B00D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alignant tumo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63CF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3AF2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0C76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7B3C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1C028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2C18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psi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B5C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20A00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807FD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B16B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02AAC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7038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emoglobin, 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0B96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DBA22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886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5EC3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65EA3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05B0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nticoagulant therap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206A7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04F4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F943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666B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5ACC3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E2CC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ntiplatelet therap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CDC0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,7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BBEE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85A8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773E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</w:tbl>
    <w:p w14:paraId="741401C0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Variables with missing rate ≥40% were excluded from analysis. When any variable has missing rate ≥5%, all covariates are imputed using missForest algorithm regardless of their individual missing rates. Final sample size after processing: 9,736.</w:t>
      </w:r>
    </w:p>
    <w:p w14:paraId="76A140FA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bbreviations: GCS, Glasgow Coma Scale; APACHE, Acute Physiology and Chronic Health Evaluation.</w:t>
      </w:r>
    </w:p>
    <w:p w14:paraId="1B0FD5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E65EDF"/>
    <w:rsid w:val="45E6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26:00Z</dcterms:created>
  <dc:creator>旧景</dc:creator>
  <cp:lastModifiedBy>旧景</cp:lastModifiedBy>
  <dcterms:modified xsi:type="dcterms:W3CDTF">2026-02-27T00:2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0469E275F354627BBA70D7E27096108_11</vt:lpwstr>
  </property>
  <property fmtid="{D5CDD505-2E9C-101B-9397-08002B2CF9AE}" pid="4" name="KSOTemplateDocerSaveRecord">
    <vt:lpwstr>eyJoZGlkIjoiMDEwYTcyMWRhZmYwNWJmMDQ4YTMyNmEyN2E3N2UyMDAiLCJ1c2VySWQiOiIzMDk2ODg3ODEifQ==</vt:lpwstr>
  </property>
</Properties>
</file>